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B38769" w14:textId="77777777" w:rsidR="00A325BE" w:rsidRPr="00A325BE" w:rsidRDefault="00A325BE" w:rsidP="00A325BE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  <w:r w:rsidRPr="00A325BE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Table S2. Veterinarian’s knowledge on antibiotic use and resista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3"/>
        <w:gridCol w:w="963"/>
        <w:gridCol w:w="883"/>
        <w:gridCol w:w="853"/>
        <w:gridCol w:w="853"/>
        <w:gridCol w:w="719"/>
        <w:gridCol w:w="937"/>
        <w:gridCol w:w="1012"/>
        <w:gridCol w:w="1370"/>
        <w:gridCol w:w="961"/>
        <w:gridCol w:w="937"/>
        <w:gridCol w:w="1146"/>
        <w:gridCol w:w="824"/>
        <w:gridCol w:w="803"/>
        <w:gridCol w:w="803"/>
        <w:gridCol w:w="803"/>
        <w:gridCol w:w="803"/>
        <w:gridCol w:w="719"/>
      </w:tblGrid>
      <w:tr w:rsidR="00A325BE" w:rsidRPr="00A325BE" w14:paraId="0D7B0769" w14:textId="77777777" w:rsidTr="00C96573">
        <w:trPr>
          <w:trHeight w:val="512"/>
        </w:trPr>
        <w:tc>
          <w:tcPr>
            <w:tcW w:w="1830" w:type="dxa"/>
            <w:vMerge w:val="restart"/>
            <w:shd w:val="clear" w:color="auto" w:fill="auto"/>
            <w:vAlign w:val="center"/>
          </w:tcPr>
          <w:p w14:paraId="6C5EBE5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Knowledge statement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9B9829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verall</w:t>
            </w:r>
          </w:p>
          <w:p w14:paraId="2CD403D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5CA359C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ge groups (Year)</w:t>
            </w:r>
          </w:p>
          <w:p w14:paraId="01B7A32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7CFBA93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ield of expertise</w:t>
            </w:r>
          </w:p>
          <w:p w14:paraId="5D96D7A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7EDD09F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ype of Service</w:t>
            </w:r>
          </w:p>
          <w:p w14:paraId="00D5690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14:paraId="162B393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Years of practice</w:t>
            </w:r>
          </w:p>
          <w:p w14:paraId="133FB12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 (%)</w:t>
            </w:r>
          </w:p>
        </w:tc>
      </w:tr>
      <w:tr w:rsidR="00A325BE" w:rsidRPr="00A325BE" w14:paraId="2DCAA2AB" w14:textId="77777777" w:rsidTr="00C96573">
        <w:trPr>
          <w:trHeight w:val="539"/>
        </w:trPr>
        <w:tc>
          <w:tcPr>
            <w:tcW w:w="1830" w:type="dxa"/>
            <w:vMerge/>
            <w:shd w:val="clear" w:color="auto" w:fill="auto"/>
            <w:vAlign w:val="center"/>
            <w:hideMark/>
          </w:tcPr>
          <w:p w14:paraId="43D7FCC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00863B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E780A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5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EB66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1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9128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gt;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9390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CEBC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oul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CFF6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et animals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311F571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Large &amp; small </w:t>
            </w: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animal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1A5D793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09EC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  <w:t>Priv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82A0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  <w:t>Govern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16AC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9D6B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lt;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E16F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3292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gt;3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F15A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gt;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DDED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</w:tr>
      <w:tr w:rsidR="00A325BE" w:rsidRPr="00A325BE" w14:paraId="153D2AF0" w14:textId="77777777" w:rsidTr="00C96573">
        <w:trPr>
          <w:trHeight w:val="296"/>
        </w:trPr>
        <w:tc>
          <w:tcPr>
            <w:tcW w:w="16840" w:type="dxa"/>
            <w:gridSpan w:val="18"/>
            <w:shd w:val="clear" w:color="auto" w:fill="auto"/>
            <w:noWrap/>
            <w:vAlign w:val="center"/>
          </w:tcPr>
          <w:p w14:paraId="51CF355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K1. Do you know ‘antimicrobial’ (Ans-Yes) </w:t>
            </w:r>
          </w:p>
        </w:tc>
      </w:tr>
      <w:tr w:rsidR="00A325BE" w:rsidRPr="00A325BE" w14:paraId="4302DDB5" w14:textId="77777777" w:rsidTr="00C96573">
        <w:trPr>
          <w:trHeight w:val="368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6A4E9B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7EC7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8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7BE9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9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8730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6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11C1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FCFB50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0FED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CB58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A6BC8F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 (100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240980E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3CBB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5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B914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D917AE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23F02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160B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7FDD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2AF4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1CBD04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3940A133" w14:textId="77777777" w:rsidTr="00C96573">
        <w:trPr>
          <w:trHeight w:val="8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0004A6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2857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612D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DDDA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D532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35C69F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B192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0CBE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AFA40F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6D9C2A6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3EBC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88E2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88240B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FA72F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8710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5CFF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84B8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76BD1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0F98B636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  <w:hideMark/>
          </w:tcPr>
          <w:p w14:paraId="7F7501F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2. Are you familiar with the concept of antibiotics? (Ans-</w:t>
            </w:r>
            <w:proofErr w:type="gramStart"/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)</w:t>
            </w:r>
            <w:r w:rsidRPr="00A325B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gramEnd"/>
          </w:p>
          <w:p w14:paraId="46D90B7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7AEAA5A9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092E60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F34B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7 (99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5534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9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890A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5 (9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12F0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9C6F94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55CC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7 (9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5052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13462B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 (100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21BCF33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C00F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4 (9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DD81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776" w:type="dxa"/>
            <w:vMerge w:val="restart"/>
            <w:shd w:val="clear" w:color="auto" w:fill="auto"/>
            <w:noWrap/>
            <w:vAlign w:val="center"/>
          </w:tcPr>
          <w:p w14:paraId="4668252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61C9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2A08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4F0D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 (9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8894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707378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</w:t>
            </w:r>
          </w:p>
        </w:tc>
      </w:tr>
      <w:tr w:rsidR="00A325BE" w:rsidRPr="00A325BE" w14:paraId="2586AB10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hideMark/>
          </w:tcPr>
          <w:p w14:paraId="16E2404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7BAD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7403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758B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36EE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162BDA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1B34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7E3A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D84E88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0ED9C76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4A3D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F84D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69281C5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D45FE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08F3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215F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1129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7B3531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44CEBDFD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  <w:hideMark/>
          </w:tcPr>
          <w:p w14:paraId="3A5D504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3. Do you think that antibiotic is different from antimicrobials? (Ans-</w:t>
            </w:r>
            <w:proofErr w:type="gramStart"/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)</w:t>
            </w:r>
            <w:r w:rsidRPr="00A325B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gramEnd"/>
          </w:p>
          <w:p w14:paraId="28DD172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20AE8A03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A5B65E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23F3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9 (8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F0B9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8 (8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BD8E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 (8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CC8D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84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602DA4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C58F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9 (8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CE12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72.2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B0679A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 (81.7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02759F0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2EBE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8 (8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1736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77.4)</w:t>
            </w:r>
          </w:p>
        </w:tc>
        <w:tc>
          <w:tcPr>
            <w:tcW w:w="776" w:type="dxa"/>
            <w:vMerge w:val="restart"/>
            <w:shd w:val="clear" w:color="auto" w:fill="auto"/>
            <w:noWrap/>
            <w:vAlign w:val="center"/>
          </w:tcPr>
          <w:p w14:paraId="25B64AC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0A6D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 (79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C5B9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2 (8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1B9F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 (8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929D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 (81.5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0567AB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A325BE" w:rsidRPr="00A325BE" w14:paraId="3C32D843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2F14C2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3AE2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6 (17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C6E7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 (18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6F82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1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B45C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5.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EC12AD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4D5B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 (1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6B67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22.2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B24261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15.9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54D709A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AA48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 (1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602B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20.8)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5EC2169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EA8ED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6364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1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D24C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19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897D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17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FF52FA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2C966A36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59F691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/No Answ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E8C2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3083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DDB6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5C5B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38F078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F834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D1DF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5.6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972F29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2.4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79D108E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F90C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152A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5C7C5A8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AAF8E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B0D9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5D7C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42A1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E206A2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117FD718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  <w:hideMark/>
          </w:tcPr>
          <w:p w14:paraId="21756AF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4. Do you know about antibiotic withdrawal period? (Ans-</w:t>
            </w:r>
            <w:proofErr w:type="gramStart"/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)</w:t>
            </w:r>
            <w:r w:rsidRPr="00A325B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gramEnd"/>
          </w:p>
          <w:p w14:paraId="30964FC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0ED9A79C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06B7DF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C938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6 (99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43C0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8 (9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04CF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5 (9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5407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6974A4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899D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6 (9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1F0F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3853DB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 (100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799D927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891C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3 (9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E7D0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776" w:type="dxa"/>
            <w:vMerge w:val="restart"/>
            <w:shd w:val="clear" w:color="auto" w:fill="auto"/>
            <w:noWrap/>
            <w:vAlign w:val="center"/>
          </w:tcPr>
          <w:p w14:paraId="58A0472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7289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 (9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D1F3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2 (98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4671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2ACF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EC2B65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</w:t>
            </w:r>
          </w:p>
        </w:tc>
      </w:tr>
      <w:tr w:rsidR="00A325BE" w:rsidRPr="00A325BE" w14:paraId="3FC238E1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EFFCD8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CCDA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0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A1AB8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FCE4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92D9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F06014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C907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FB0A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D58B4B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0F196CE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2C78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CA2E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57E2B8E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DD7F1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08BA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9CB9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48F3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FD5FFC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60484B0A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  <w:hideMark/>
          </w:tcPr>
          <w:p w14:paraId="190CE37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5. Do you know about antibiotic susceptibility testing? (Ans-</w:t>
            </w:r>
            <w:proofErr w:type="gramStart"/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)</w:t>
            </w:r>
            <w:r w:rsidRPr="00A325B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gramEnd"/>
          </w:p>
          <w:p w14:paraId="1E7DEF0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1D35B48D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073BAD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4904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3 (9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F74B2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1 (9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C8B0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 (9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EB5D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76.9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A63677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49F4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9 (9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EAA2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 (94.4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D335C3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7 (93.9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166568A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B6FE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4 (9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0F07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 (92.5)</w:t>
            </w:r>
          </w:p>
        </w:tc>
        <w:tc>
          <w:tcPr>
            <w:tcW w:w="776" w:type="dxa"/>
            <w:vMerge w:val="restart"/>
            <w:shd w:val="clear" w:color="auto" w:fill="auto"/>
            <w:noWrap/>
            <w:vAlign w:val="center"/>
          </w:tcPr>
          <w:p w14:paraId="6605251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D084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 (9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3374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 (93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B799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 (9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3E8C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 (89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804DA4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</w:t>
            </w:r>
          </w:p>
        </w:tc>
      </w:tr>
      <w:tr w:rsidR="00A325BE" w:rsidRPr="00A325BE" w14:paraId="60D40371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05C3CE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8F57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6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D624B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0BA7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DBA7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6.7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F68897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F0A6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DE4C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5.6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F6EB9A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6.1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35D606B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BED9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6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6E7F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7.6)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26DEB3D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A644A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3A23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6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1F32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96E8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9.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382827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3F039439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094FBB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86F8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B2053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3F64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BF1B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8C5A15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C9ED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5819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978F9C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61145B6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288A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0740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1CAF63A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8F630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6B71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AEC5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A5AB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3C606E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1DE3B8F2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  <w:hideMark/>
          </w:tcPr>
          <w:p w14:paraId="075A336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6. Do you know about antibiotic resistance? (Ans-Yes)</w:t>
            </w:r>
          </w:p>
          <w:p w14:paraId="2A7321C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26856514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43AD3B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9B98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8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E340B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9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F944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6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9A6E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9444CF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9C5B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2246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FAAEB4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 (100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14:paraId="4B11635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D5BF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5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F197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776" w:type="dxa"/>
            <w:vMerge w:val="restart"/>
            <w:shd w:val="clear" w:color="auto" w:fill="auto"/>
            <w:noWrap/>
            <w:vAlign w:val="center"/>
            <w:hideMark/>
          </w:tcPr>
          <w:p w14:paraId="1561676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C91E4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B99A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2924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29C3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9809FF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252D7532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683796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4FC5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0AD74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B28E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D508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6D73BB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B7C5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D84F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96311D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68B0F0B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0C8B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0316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5EA4F77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B76EE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6240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0FC7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2CFA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D8512C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33CA2024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  <w:hideMark/>
          </w:tcPr>
          <w:p w14:paraId="5BF5B50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7. Do you know any antibiotics that are prohibited to use in livestock? (Ans-</w:t>
            </w:r>
            <w:proofErr w:type="gramStart"/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)</w:t>
            </w:r>
            <w:r w:rsidRPr="00A325B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gramEnd"/>
          </w:p>
          <w:p w14:paraId="7C2F0B1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26F71EE7" w14:textId="77777777" w:rsidTr="00C96573">
        <w:trPr>
          <w:trHeight w:val="377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C3FDF5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8EE4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7 (94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98DBA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5 (9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F0F6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0 (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EE5E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92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5739B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F11E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1 (9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EA9A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 (94.4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A6E4FB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9 (96.3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74F6061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460B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6 (9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F4DE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1 (96.2)</w:t>
            </w:r>
          </w:p>
        </w:tc>
        <w:tc>
          <w:tcPr>
            <w:tcW w:w="776" w:type="dxa"/>
            <w:vMerge w:val="restart"/>
            <w:shd w:val="clear" w:color="auto" w:fill="auto"/>
            <w:noWrap/>
            <w:vAlign w:val="center"/>
          </w:tcPr>
          <w:p w14:paraId="6B2BA52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C938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 (9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4765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 (9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CA85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 (9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30F6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1 (93.9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C23080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</w:t>
            </w:r>
          </w:p>
        </w:tc>
      </w:tr>
      <w:tr w:rsidR="00A325BE" w:rsidRPr="00A325BE" w14:paraId="202D7112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169462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535E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4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118B6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DD07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3309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7.7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45CA02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9871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6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10FD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5.6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808AC2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2.4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4FC21FB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7F33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989B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64355FC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A7A8B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0250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998B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4AB8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4.6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4B433A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6382EFC9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0A57814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6598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6663E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D213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FA91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56607E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B20F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D302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56C078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5C699FF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A52A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1593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0BB83B3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C49B9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14B2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C21C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7D11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20E23D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562E0636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  <w:hideMark/>
          </w:tcPr>
          <w:p w14:paraId="3135E0B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K8. Antibiotics can be used to cure infections caused by bacteria (Ans -</w:t>
            </w:r>
            <w:proofErr w:type="gramStart"/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rue)</w:t>
            </w:r>
            <w:r w:rsidRPr="00A325B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gramEnd"/>
          </w:p>
          <w:p w14:paraId="7AF9A4A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6F4110B6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3EB12F5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201C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5 (98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A518E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7 (9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7ABE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5 (9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96A7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5A5687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64B6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7 (9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810B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595922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0 (97.6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26147D9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2F62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3 (9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9158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2 (98.1)</w:t>
            </w:r>
          </w:p>
        </w:tc>
        <w:tc>
          <w:tcPr>
            <w:tcW w:w="776" w:type="dxa"/>
            <w:vMerge w:val="restart"/>
            <w:shd w:val="clear" w:color="auto" w:fill="auto"/>
            <w:noWrap/>
            <w:vAlign w:val="center"/>
          </w:tcPr>
          <w:p w14:paraId="19CB7EB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9CFF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 (9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BC5C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FC3C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 (9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A68A9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4 (98.5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420F41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</w:t>
            </w:r>
          </w:p>
        </w:tc>
      </w:tr>
      <w:tr w:rsidR="00A325BE" w:rsidRPr="00A325BE" w14:paraId="2B1E872B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E2B07B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392A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0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EF494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9A3A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878B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77AE02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6782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B982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3B7F36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73022A0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27C5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9324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2A4AC6B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B6ADD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86DB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515E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67A1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76942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59183E9C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4D343EC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9676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0D813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E1BD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E866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24811E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308D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6A54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E8F5CB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0CE50D7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1284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2F42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2C4E27A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54328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3E88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C10F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43EC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5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129511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3B23C7BE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  <w:hideMark/>
          </w:tcPr>
          <w:p w14:paraId="1226D87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9. Antibiotics can be used to cure infections caused by virus (Ans-False)</w:t>
            </w:r>
          </w:p>
          <w:p w14:paraId="774C09E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7558F003" w14:textId="77777777" w:rsidTr="00C96573">
        <w:trPr>
          <w:trHeight w:val="350"/>
        </w:trPr>
        <w:tc>
          <w:tcPr>
            <w:tcW w:w="1830" w:type="dxa"/>
            <w:shd w:val="clear" w:color="auto" w:fill="auto"/>
            <w:noWrap/>
            <w:vAlign w:val="center"/>
          </w:tcPr>
          <w:p w14:paraId="66B2971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C449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7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06E3C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8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1C6B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243C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02F4AE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9C52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7.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C5FD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1.1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6250BE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6.1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2646662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89ED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7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83317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5.7)</w:t>
            </w:r>
          </w:p>
        </w:tc>
        <w:tc>
          <w:tcPr>
            <w:tcW w:w="776" w:type="dxa"/>
            <w:vMerge w:val="restart"/>
            <w:shd w:val="clear" w:color="auto" w:fill="auto"/>
            <w:noWrap/>
            <w:vAlign w:val="center"/>
          </w:tcPr>
          <w:p w14:paraId="400D907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B6D0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1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2C34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6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9EF1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6ABC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9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3D8203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</w:t>
            </w:r>
          </w:p>
        </w:tc>
      </w:tr>
      <w:tr w:rsidR="00A325BE" w:rsidRPr="00A325BE" w14:paraId="53B19127" w14:textId="77777777" w:rsidTr="00C96573">
        <w:trPr>
          <w:trHeight w:val="80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FFCA3F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B24C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0 (9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DDAD9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8 (89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1B5C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9 (9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6C84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90E9F8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B574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9 (9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F6EE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88.9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FEF157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 (91.5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32169BB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0AB8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1 (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0162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 (92.5)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5B7FC3E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8AF23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 (87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B39D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 (9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7C63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 (9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C6AF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 (89.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D10AC6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62EBF825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E1A5A6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C494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1.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4641D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18A4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25BD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E89709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0260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F624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459730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2.4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069E2FA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6F34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FF44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776" w:type="dxa"/>
            <w:vMerge/>
            <w:shd w:val="clear" w:color="auto" w:fill="auto"/>
            <w:noWrap/>
            <w:vAlign w:val="center"/>
            <w:hideMark/>
          </w:tcPr>
          <w:p w14:paraId="504B7A5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A17C6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E4D9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463E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9E6B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4F4EB1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0FE263D2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  <w:hideMark/>
          </w:tcPr>
          <w:p w14:paraId="119B8A0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10. Do you think the use of antibiotics will speed up recovery of cold, cough and other diseases caused by common flu virus? (Ans-</w:t>
            </w:r>
            <w:proofErr w:type="gramStart"/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)</w:t>
            </w:r>
            <w:r w:rsidRPr="00A325B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  <w:proofErr w:type="gramEnd"/>
          </w:p>
          <w:p w14:paraId="170AAED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0F98DA1C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B1C307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C933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 (33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83ED4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 (38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F3E6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 (2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9EB2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23.1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98E389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EC0E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 (3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ACD3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7 (38.9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2FF570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 (30.5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28BB5DA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5620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 (3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F935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 (32.1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31566A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FBE8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2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E15B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 (4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4F0C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26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65C4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 (32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FBE38E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A325BE" w:rsidRPr="00A325BE" w14:paraId="510C5C3D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5F40F2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5CBA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8 (66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2B9BC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 (6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C22A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1 (7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989A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76.9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623901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C48F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 (6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8919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61.1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EA6F20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7 (69.5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759ECC2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AF26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2 (65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2F5A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6 (67.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795AD2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217E1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 (79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E79D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 (5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600C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 (73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7D47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 (67.7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63F9A3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6F141BBE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  <w:hideMark/>
          </w:tcPr>
          <w:p w14:paraId="623B80B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11. Do you think frequent prescribe of antibiotics will decrease the efficacy of drug? (Ans-</w:t>
            </w:r>
            <w:proofErr w:type="gramStart"/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)</w:t>
            </w:r>
            <w:r w:rsidRPr="00A325B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gramEnd"/>
          </w:p>
          <w:p w14:paraId="1FC54C7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74BEE544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71793B0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AC19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3 (9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1279A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7 (9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91AC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3 (96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6453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0B992B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F350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5 (9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120C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8B2918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0 (97.6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0587080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C79D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2 (9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A2F6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1 (96.2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B2857A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7A37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 (9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616F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1 (96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BF7A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9315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 (96.9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BF7993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</w:t>
            </w:r>
          </w:p>
        </w:tc>
      </w:tr>
      <w:tr w:rsidR="00A325BE" w:rsidRPr="00A325BE" w14:paraId="6E6D3959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5A6E6AA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F23D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E193D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B0CD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9034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FDF8CD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AE9F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ED57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42F1DA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2.5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0E92569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058B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81C0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AC71CB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A4935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5065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3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0DEA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A2BC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3.1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0DDF78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0141DC21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6F3E069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FA10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2539A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E19A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B0C4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9F326A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EE89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D3EA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8EA1C3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2849014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313C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B87D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9F76AA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C31B7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1E18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4BE9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0B7E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51C7F0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7F84CB81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  <w:hideMark/>
          </w:tcPr>
          <w:p w14:paraId="56A6946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12. Do you think antibiotic should be used for disease prevention? (Ans-</w:t>
            </w:r>
            <w:proofErr w:type="gramStart"/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)</w:t>
            </w:r>
            <w:r w:rsidRPr="00A325B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  <w:proofErr w:type="gramEnd"/>
          </w:p>
          <w:p w14:paraId="4F976ED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0E6A5A72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4800F0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E0A8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8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6248B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4EA5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F29E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23.1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87861E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FED7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5202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5.6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2BF6E2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10.9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24F2B7D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3D13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D9BC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7.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94DB34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3750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1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E276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B40D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2389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12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B01C83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</w:tr>
      <w:tr w:rsidR="00A325BE" w:rsidRPr="00A325BE" w14:paraId="7B02C439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  <w:hideMark/>
          </w:tcPr>
          <w:p w14:paraId="211C7C1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14C6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0 (9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DFC23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1 (9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EC54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9 (9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3D4B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76.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055589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44AF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0 (9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D6CE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 (94.4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3B6CA9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3 (89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  <w:hideMark/>
          </w:tcPr>
          <w:p w14:paraId="36867D9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DC57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1 (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CCFA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 (92.5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718063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B2B10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 (89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D9BC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 (9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EEDE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 (9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9760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7 (87.7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A41025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540902E0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</w:tcPr>
          <w:p w14:paraId="342EC70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K13. Do you think antibiotic drug residues and drug resistance will occur when antibiotics are not used </w:t>
            </w:r>
            <w:proofErr w:type="spellStart"/>
            <w:proofErr w:type="gramStart"/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udently?</w:t>
            </w:r>
            <w:r w:rsidRPr="00A325BE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0195346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14B2C915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14:paraId="78C03DF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5217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4 (95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0AC43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1 (92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D79B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 (87.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3E15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69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5A96BE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C47F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4 (87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1B58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 (94.4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501E045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7 (93.9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2A99409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FC98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0 (90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336B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 (90.6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748772F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2F93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 (9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2FEB3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 (9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0030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 (92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055F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5 (84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ECFCB3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7</w:t>
            </w:r>
          </w:p>
        </w:tc>
      </w:tr>
      <w:tr w:rsidR="00A325BE" w:rsidRPr="00A325BE" w14:paraId="23841C0A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14:paraId="29D8D98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E2B5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2A3BE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7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08DC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12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4B2E3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23.1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3976B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BDF7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12.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8865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5.6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91579B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4.9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</w:tcPr>
          <w:p w14:paraId="77EC16D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5CF8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9.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79DE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7.5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021664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5EB1C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7DBD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A97A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7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9EBB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13.9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B14AED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32D7F30E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14:paraId="1E346C6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E4FF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E1C81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86B0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F20F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7.7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96FB43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25736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B8954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44466F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</w:tcPr>
          <w:p w14:paraId="7F2FE4C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68A3A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AECC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33B31B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EE162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4177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495B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00F0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A8E5EC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2007F422" w14:textId="77777777" w:rsidTr="00C96573">
        <w:trPr>
          <w:trHeight w:val="255"/>
        </w:trPr>
        <w:tc>
          <w:tcPr>
            <w:tcW w:w="16840" w:type="dxa"/>
            <w:gridSpan w:val="18"/>
            <w:shd w:val="clear" w:color="auto" w:fill="auto"/>
            <w:noWrap/>
            <w:vAlign w:val="center"/>
          </w:tcPr>
          <w:p w14:paraId="2194415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14. Do you think biosecurity and improved hygiene can reduce the use of antibiotics? (Ans-Yes)</w:t>
            </w:r>
          </w:p>
          <w:p w14:paraId="4F9B9DF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4A9D131D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14:paraId="6C2D894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93DB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8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1814D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9 (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A4F6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6 (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5C405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60DA8F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6F713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15F5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E83FC8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 (100)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</w:tcPr>
          <w:p w14:paraId="187B920D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EA961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5 (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4D1F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B87E7DF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D7024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FDE80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793AA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8BF5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210691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325BE" w:rsidRPr="00A325BE" w14:paraId="52E12694" w14:textId="77777777" w:rsidTr="00C96573">
        <w:trPr>
          <w:trHeight w:val="255"/>
        </w:trPr>
        <w:tc>
          <w:tcPr>
            <w:tcW w:w="1830" w:type="dxa"/>
            <w:shd w:val="clear" w:color="auto" w:fill="auto"/>
            <w:noWrap/>
            <w:vAlign w:val="center"/>
          </w:tcPr>
          <w:p w14:paraId="06F3255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D4BD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4000E" w14:textId="77777777" w:rsidR="00A325BE" w:rsidRPr="00A325BE" w:rsidRDefault="00A325BE" w:rsidP="00A325BE">
            <w:pPr>
              <w:widowControl w:val="0"/>
              <w:tabs>
                <w:tab w:val="left" w:pos="1926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2D75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C6F5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519213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B4FE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561D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F16E719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5" w:type="dxa"/>
            <w:vMerge/>
            <w:shd w:val="clear" w:color="auto" w:fill="auto"/>
            <w:noWrap/>
            <w:vAlign w:val="center"/>
          </w:tcPr>
          <w:p w14:paraId="7CAC5ED4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EE66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A9D5E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793FAC8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08D07B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2C20C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B052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17BE2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325B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8CA45B7" w14:textId="77777777" w:rsidR="00A325BE" w:rsidRPr="00A325BE" w:rsidRDefault="00A325BE" w:rsidP="00A325BE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291DA97" w14:textId="77777777" w:rsidR="00A325BE" w:rsidRPr="00A325BE" w:rsidRDefault="00A325BE" w:rsidP="00A325BE">
      <w:pPr>
        <w:widowControl w:val="0"/>
        <w:tabs>
          <w:tab w:val="left" w:pos="1465"/>
        </w:tabs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</w:pPr>
    </w:p>
    <w:p w14:paraId="507B9458" w14:textId="77777777" w:rsidR="00A325BE" w:rsidRPr="00A325BE" w:rsidRDefault="00A325BE" w:rsidP="00A325BE">
      <w:pPr>
        <w:widowControl w:val="0"/>
        <w:tabs>
          <w:tab w:val="left" w:pos="1465"/>
        </w:tabs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A325B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a</w:t>
      </w:r>
      <w:r w:rsidRPr="00A325B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isher’s</w:t>
      </w:r>
      <w:proofErr w:type="spellEnd"/>
      <w:r w:rsidRPr="00A325B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Exact Test</w:t>
      </w:r>
    </w:p>
    <w:p w14:paraId="2FF6C45E" w14:textId="77777777" w:rsidR="00A325BE" w:rsidRPr="00A325BE" w:rsidRDefault="00A325BE" w:rsidP="00A325BE">
      <w:pPr>
        <w:widowControl w:val="0"/>
        <w:tabs>
          <w:tab w:val="left" w:pos="1465"/>
        </w:tabs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A325BE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b</w:t>
      </w:r>
      <w:r w:rsidRPr="00A325B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hi</w:t>
      </w:r>
      <w:proofErr w:type="spellEnd"/>
      <w:r w:rsidRPr="00A325BE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-square Test</w:t>
      </w:r>
    </w:p>
    <w:p w14:paraId="131990C1" w14:textId="77777777" w:rsidR="000E5951" w:rsidRDefault="000E5951" w:rsidP="00A325BE">
      <w:pPr>
        <w:ind w:left="-270"/>
      </w:pPr>
    </w:p>
    <w:sectPr w:rsidR="000E5951" w:rsidSect="00ED33B8">
      <w:pgSz w:w="20160" w:h="12240" w:orient="landscape" w:code="5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CC"/>
    <w:rsid w:val="000E5951"/>
    <w:rsid w:val="00254743"/>
    <w:rsid w:val="00506FB5"/>
    <w:rsid w:val="005C10A4"/>
    <w:rsid w:val="00690E74"/>
    <w:rsid w:val="00A325BE"/>
    <w:rsid w:val="00B4557C"/>
    <w:rsid w:val="00CB3B52"/>
    <w:rsid w:val="00D276CC"/>
    <w:rsid w:val="00ED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1B43CC-2FBF-4C57-B77E-A75A0492A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b Nath</dc:creator>
  <cp:keywords/>
  <dc:description/>
  <cp:lastModifiedBy>Sanjib Nath</cp:lastModifiedBy>
  <cp:revision>2</cp:revision>
  <dcterms:created xsi:type="dcterms:W3CDTF">2024-07-31T10:10:00Z</dcterms:created>
  <dcterms:modified xsi:type="dcterms:W3CDTF">2024-07-31T10:34:00Z</dcterms:modified>
</cp:coreProperties>
</file>